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4DF4D" w14:textId="6B7EDE3F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 </w:t>
      </w:r>
    </w:p>
    <w:p w14:paraId="48577499" w14:textId="77777777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20F370" w14:textId="77777777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emographics by clinic setting</w:t>
      </w:r>
    </w:p>
    <w:p w14:paraId="3127F212" w14:textId="77777777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890"/>
        <w:gridCol w:w="1349"/>
        <w:gridCol w:w="1889"/>
        <w:gridCol w:w="990"/>
        <w:gridCol w:w="1894"/>
        <w:gridCol w:w="1260"/>
        <w:gridCol w:w="1704"/>
        <w:gridCol w:w="996"/>
      </w:tblGrid>
      <w:tr w:rsidR="00215229" w14:paraId="1CD7180A" w14:textId="77777777" w:rsidTr="00E62B83">
        <w:tc>
          <w:tcPr>
            <w:tcW w:w="1883" w:type="dxa"/>
          </w:tcPr>
          <w:p w14:paraId="647E62F8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9" w:type="dxa"/>
            <w:gridSpan w:val="2"/>
          </w:tcPr>
          <w:p w14:paraId="5FA7BA67" w14:textId="77777777" w:rsidR="00215229" w:rsidRPr="001C7326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C73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e groups</w:t>
            </w:r>
          </w:p>
        </w:tc>
        <w:tc>
          <w:tcPr>
            <w:tcW w:w="2879" w:type="dxa"/>
            <w:gridSpan w:val="2"/>
          </w:tcPr>
          <w:p w14:paraId="40A6FA5A" w14:textId="77777777" w:rsidR="00215229" w:rsidRPr="001C7326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C73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x</w:t>
            </w:r>
          </w:p>
        </w:tc>
        <w:tc>
          <w:tcPr>
            <w:tcW w:w="3154" w:type="dxa"/>
            <w:gridSpan w:val="2"/>
          </w:tcPr>
          <w:p w14:paraId="60DF2EFA" w14:textId="77777777" w:rsidR="00215229" w:rsidRPr="001C7326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C73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ace</w:t>
            </w:r>
          </w:p>
        </w:tc>
        <w:tc>
          <w:tcPr>
            <w:tcW w:w="2700" w:type="dxa"/>
            <w:gridSpan w:val="2"/>
          </w:tcPr>
          <w:p w14:paraId="6D1A1651" w14:textId="77777777" w:rsidR="00215229" w:rsidRPr="001C7326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C73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thnicity</w:t>
            </w:r>
          </w:p>
        </w:tc>
      </w:tr>
      <w:tr w:rsidR="00215229" w14:paraId="1875A3FB" w14:textId="77777777" w:rsidTr="00E62B83">
        <w:tc>
          <w:tcPr>
            <w:tcW w:w="1883" w:type="dxa"/>
            <w:tcBorders>
              <w:bottom w:val="single" w:sz="4" w:space="0" w:color="auto"/>
            </w:tcBorders>
          </w:tcPr>
          <w:p w14:paraId="02C1FFCB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 Comparis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7EBF26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n(% within group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477FBB0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9FF421E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n(% within group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982EB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09444C8B" w14:textId="77777777" w:rsidR="00215229" w:rsidRPr="000F0FC2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n(% within grou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C3916D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52ECFC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 n(% within group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FE53D8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15229" w14:paraId="0BEFDC65" w14:textId="77777777" w:rsidTr="00E62B83">
        <w:tc>
          <w:tcPr>
            <w:tcW w:w="1883" w:type="dxa"/>
            <w:tcBorders>
              <w:top w:val="single" w:sz="4" w:space="0" w:color="auto"/>
            </w:tcBorders>
          </w:tcPr>
          <w:p w14:paraId="7420A27B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Care vs. Special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30641C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215EA6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4.32 (1)***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DCF127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053CC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 (1)*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FF938F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0B4F0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59.22 (1)***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47E447B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BA10956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.33 (1)***</w:t>
            </w:r>
          </w:p>
        </w:tc>
      </w:tr>
      <w:tr w:rsidR="00215229" w14:paraId="4DA2325C" w14:textId="77777777" w:rsidTr="00E62B83">
        <w:tc>
          <w:tcPr>
            <w:tcW w:w="1883" w:type="dxa"/>
          </w:tcPr>
          <w:p w14:paraId="0BE6D25B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rimary Care</w:t>
            </w:r>
          </w:p>
        </w:tc>
        <w:tc>
          <w:tcPr>
            <w:tcW w:w="1890" w:type="dxa"/>
          </w:tcPr>
          <w:p w14:paraId="3120A15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67 (12.8%)</w:t>
            </w:r>
          </w:p>
        </w:tc>
        <w:tc>
          <w:tcPr>
            <w:tcW w:w="1349" w:type="dxa"/>
          </w:tcPr>
          <w:p w14:paraId="4BDB180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2F354A3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296 (60.1%)</w:t>
            </w:r>
          </w:p>
        </w:tc>
        <w:tc>
          <w:tcPr>
            <w:tcW w:w="990" w:type="dxa"/>
          </w:tcPr>
          <w:p w14:paraId="2A6DD88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5317BE9B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607 (55.0%)</w:t>
            </w:r>
          </w:p>
        </w:tc>
        <w:tc>
          <w:tcPr>
            <w:tcW w:w="1260" w:type="dxa"/>
          </w:tcPr>
          <w:p w14:paraId="50F80FC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5783475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33 (10.3%)</w:t>
            </w:r>
          </w:p>
        </w:tc>
        <w:tc>
          <w:tcPr>
            <w:tcW w:w="996" w:type="dxa"/>
          </w:tcPr>
          <w:p w14:paraId="62540DC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267B17C3" w14:textId="77777777" w:rsidTr="00E62B83">
        <w:tc>
          <w:tcPr>
            <w:tcW w:w="1883" w:type="dxa"/>
          </w:tcPr>
          <w:p w14:paraId="6272D8CC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pecialty</w:t>
            </w:r>
          </w:p>
        </w:tc>
        <w:tc>
          <w:tcPr>
            <w:tcW w:w="1890" w:type="dxa"/>
          </w:tcPr>
          <w:p w14:paraId="6AF4011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267 (31.3%)</w:t>
            </w:r>
          </w:p>
        </w:tc>
        <w:tc>
          <w:tcPr>
            <w:tcW w:w="1349" w:type="dxa"/>
          </w:tcPr>
          <w:p w14:paraId="2DDAE0A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40E8D536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625 (59.2%)</w:t>
            </w:r>
          </w:p>
        </w:tc>
        <w:tc>
          <w:tcPr>
            <w:tcW w:w="990" w:type="dxa"/>
          </w:tcPr>
          <w:p w14:paraId="3F48461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52B5D984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806 (84.7%)</w:t>
            </w:r>
          </w:p>
        </w:tc>
        <w:tc>
          <w:tcPr>
            <w:tcW w:w="1260" w:type="dxa"/>
          </w:tcPr>
          <w:p w14:paraId="25666BC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65418E6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85 (4.4%)</w:t>
            </w:r>
          </w:p>
        </w:tc>
        <w:tc>
          <w:tcPr>
            <w:tcW w:w="996" w:type="dxa"/>
          </w:tcPr>
          <w:p w14:paraId="1F01E356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1B6BAA71" w14:textId="77777777" w:rsidTr="00E62B83">
        <w:tc>
          <w:tcPr>
            <w:tcW w:w="1883" w:type="dxa"/>
          </w:tcPr>
          <w:p w14:paraId="5B4B4C2F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2B697B0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1E63B5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5880458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F78D8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72FE47B1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011399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4FDB9CC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371AD50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4FBF3A27" w14:textId="77777777" w:rsidTr="00E62B83">
        <w:tc>
          <w:tcPr>
            <w:tcW w:w="1883" w:type="dxa"/>
          </w:tcPr>
          <w:p w14:paraId="0C76614F" w14:textId="77777777" w:rsidR="00215229" w:rsidRPr="00E10327" w:rsidRDefault="00215229" w:rsidP="00E62B8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pedics/Pain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347FC647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24E65C9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7 (1)***</w:t>
            </w:r>
          </w:p>
        </w:tc>
        <w:tc>
          <w:tcPr>
            <w:tcW w:w="1889" w:type="dxa"/>
          </w:tcPr>
          <w:p w14:paraId="347A318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CA850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61 (1)***</w:t>
            </w:r>
          </w:p>
        </w:tc>
        <w:tc>
          <w:tcPr>
            <w:tcW w:w="1894" w:type="dxa"/>
          </w:tcPr>
          <w:p w14:paraId="4A5EED0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742C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4.40 (1)***</w:t>
            </w:r>
          </w:p>
        </w:tc>
        <w:tc>
          <w:tcPr>
            <w:tcW w:w="1704" w:type="dxa"/>
          </w:tcPr>
          <w:p w14:paraId="2F8A09C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5DA64C0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.14 (1)***</w:t>
            </w:r>
          </w:p>
        </w:tc>
      </w:tr>
      <w:tr w:rsidR="00215229" w14:paraId="608303FE" w14:textId="77777777" w:rsidTr="00E62B83">
        <w:tc>
          <w:tcPr>
            <w:tcW w:w="1883" w:type="dxa"/>
          </w:tcPr>
          <w:p w14:paraId="7626B7F1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rtho/Pain</w:t>
            </w:r>
          </w:p>
        </w:tc>
        <w:tc>
          <w:tcPr>
            <w:tcW w:w="1890" w:type="dxa"/>
          </w:tcPr>
          <w:p w14:paraId="466B873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,631 (25.6%)</w:t>
            </w:r>
          </w:p>
        </w:tc>
        <w:tc>
          <w:tcPr>
            <w:tcW w:w="1349" w:type="dxa"/>
          </w:tcPr>
          <w:p w14:paraId="262F5420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00BB0EDE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,555 (55.2%)</w:t>
            </w:r>
          </w:p>
        </w:tc>
        <w:tc>
          <w:tcPr>
            <w:tcW w:w="990" w:type="dxa"/>
          </w:tcPr>
          <w:p w14:paraId="233619D1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6D891F1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,878 (87.3%)</w:t>
            </w:r>
          </w:p>
        </w:tc>
        <w:tc>
          <w:tcPr>
            <w:tcW w:w="1260" w:type="dxa"/>
          </w:tcPr>
          <w:p w14:paraId="407BD67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69DE9E1E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78 (3.3%)</w:t>
            </w:r>
          </w:p>
        </w:tc>
        <w:tc>
          <w:tcPr>
            <w:tcW w:w="996" w:type="dxa"/>
          </w:tcPr>
          <w:p w14:paraId="1C64C269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7C196C36" w14:textId="77777777" w:rsidTr="00E62B83">
        <w:tc>
          <w:tcPr>
            <w:tcW w:w="1883" w:type="dxa"/>
          </w:tcPr>
          <w:p w14:paraId="1D3D1CEA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1890" w:type="dxa"/>
          </w:tcPr>
          <w:p w14:paraId="4C8AF73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409 (24.3%)</w:t>
            </w:r>
          </w:p>
        </w:tc>
        <w:tc>
          <w:tcPr>
            <w:tcW w:w="1349" w:type="dxa"/>
          </w:tcPr>
          <w:p w14:paraId="0A3B4B1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1FBC246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426 (57.4%)</w:t>
            </w:r>
          </w:p>
        </w:tc>
        <w:tc>
          <w:tcPr>
            <w:tcW w:w="990" w:type="dxa"/>
          </w:tcPr>
          <w:p w14:paraId="0FCD0046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46903F24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,138 (72.8%)</w:t>
            </w:r>
          </w:p>
        </w:tc>
        <w:tc>
          <w:tcPr>
            <w:tcW w:w="1260" w:type="dxa"/>
          </w:tcPr>
          <w:p w14:paraId="26D32D6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0E80D24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36 (6.8%)</w:t>
            </w:r>
          </w:p>
        </w:tc>
        <w:tc>
          <w:tcPr>
            <w:tcW w:w="996" w:type="dxa"/>
          </w:tcPr>
          <w:p w14:paraId="7F0EF6A7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226C32FE" w14:textId="77777777" w:rsidTr="00E62B83">
        <w:tc>
          <w:tcPr>
            <w:tcW w:w="1883" w:type="dxa"/>
          </w:tcPr>
          <w:p w14:paraId="76594415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995CC31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62C769A9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172D6DE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DD49B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78630BA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C25199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5BC104E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16E676E7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24FE8D77" w14:textId="77777777" w:rsidTr="00E62B83">
        <w:tc>
          <w:tcPr>
            <w:tcW w:w="1883" w:type="dxa"/>
          </w:tcPr>
          <w:p w14:paraId="2BED0128" w14:textId="77777777" w:rsidR="00215229" w:rsidRPr="00E10327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ology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3E522EE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14:paraId="71DF1A4E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5.56 (1)***</w:t>
            </w:r>
          </w:p>
        </w:tc>
        <w:tc>
          <w:tcPr>
            <w:tcW w:w="1889" w:type="dxa"/>
          </w:tcPr>
          <w:p w14:paraId="170104D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248D1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7.08 (1)***</w:t>
            </w:r>
          </w:p>
        </w:tc>
        <w:tc>
          <w:tcPr>
            <w:tcW w:w="1894" w:type="dxa"/>
          </w:tcPr>
          <w:p w14:paraId="1E45A06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2711E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.71 (1)***</w:t>
            </w:r>
          </w:p>
        </w:tc>
        <w:tc>
          <w:tcPr>
            <w:tcW w:w="1704" w:type="dxa"/>
          </w:tcPr>
          <w:p w14:paraId="25E63172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0B039F2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8 (1)***</w:t>
            </w:r>
          </w:p>
        </w:tc>
      </w:tr>
      <w:tr w:rsidR="00215229" w14:paraId="2D9B8CA6" w14:textId="77777777" w:rsidTr="00E62B83">
        <w:tc>
          <w:tcPr>
            <w:tcW w:w="1883" w:type="dxa"/>
          </w:tcPr>
          <w:p w14:paraId="5485DB55" w14:textId="77777777" w:rsidR="00215229" w:rsidRPr="00E10327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ncology</w:t>
            </w:r>
          </w:p>
        </w:tc>
        <w:tc>
          <w:tcPr>
            <w:tcW w:w="1890" w:type="dxa"/>
          </w:tcPr>
          <w:p w14:paraId="2E3C223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03 (53.1%)</w:t>
            </w:r>
          </w:p>
        </w:tc>
        <w:tc>
          <w:tcPr>
            <w:tcW w:w="1349" w:type="dxa"/>
          </w:tcPr>
          <w:p w14:paraId="53F8BB9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14:paraId="0841917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6 (29.6%)</w:t>
            </w:r>
          </w:p>
        </w:tc>
        <w:tc>
          <w:tcPr>
            <w:tcW w:w="990" w:type="dxa"/>
          </w:tcPr>
          <w:p w14:paraId="5676FEAA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</w:tcPr>
          <w:p w14:paraId="2E149793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104 (92.4%)</w:t>
            </w:r>
          </w:p>
        </w:tc>
        <w:tc>
          <w:tcPr>
            <w:tcW w:w="1260" w:type="dxa"/>
          </w:tcPr>
          <w:p w14:paraId="6707B7BE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2E20EFF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2.1%)</w:t>
            </w:r>
          </w:p>
        </w:tc>
        <w:tc>
          <w:tcPr>
            <w:tcW w:w="996" w:type="dxa"/>
          </w:tcPr>
          <w:p w14:paraId="40A24E1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229" w14:paraId="0DE8CBF8" w14:textId="77777777" w:rsidTr="00E62B83">
        <w:tc>
          <w:tcPr>
            <w:tcW w:w="1883" w:type="dxa"/>
            <w:tcBorders>
              <w:bottom w:val="single" w:sz="4" w:space="0" w:color="auto"/>
            </w:tcBorders>
          </w:tcPr>
          <w:p w14:paraId="436F752D" w14:textId="77777777" w:rsidR="00215229" w:rsidRDefault="00215229" w:rsidP="00E62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EF1405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237 (24.7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FDFC108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5FD391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,975 (56.3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849B8B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4050226D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,912 (82.5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457E0C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E017304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348 (4.5%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8A6466F" w14:textId="77777777" w:rsidR="00215229" w:rsidRDefault="00215229" w:rsidP="00E62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E5B30D" w14:textId="77777777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F300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 includes all other clinics besides the comparison.</w:t>
      </w:r>
    </w:p>
    <w:p w14:paraId="2512B7EA" w14:textId="77777777" w:rsidR="00215229" w:rsidRDefault="00215229" w:rsidP="0021522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&lt; .05</w:t>
      </w:r>
    </w:p>
    <w:p w14:paraId="51285BA3" w14:textId="4A024128" w:rsidR="002A5D9C" w:rsidRPr="007B62F3" w:rsidRDefault="00215229" w:rsidP="00740D61">
      <w:pPr>
        <w:spacing w:after="0"/>
        <w:rPr>
          <w:rFonts w:ascii="Arial" w:hAnsi="Arial" w:cs="Arial"/>
        </w:rPr>
      </w:pPr>
      <w:r>
        <w:rPr>
          <w:rFonts w:ascii="Times New Roman" w:hAnsi="Times New Roman" w:cs="Times New Roman"/>
          <w:sz w:val="24"/>
          <w:szCs w:val="24"/>
        </w:rPr>
        <w:t>***p &lt; .00</w:t>
      </w:r>
      <w:r w:rsidR="00740D61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</w:p>
    <w:sectPr w:rsidR="002A5D9C" w:rsidRPr="007B62F3" w:rsidSect="00740D61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A1908" w14:textId="77777777" w:rsidR="000649BF" w:rsidRDefault="000649BF" w:rsidP="003476F0">
      <w:pPr>
        <w:spacing w:after="0" w:line="240" w:lineRule="auto"/>
      </w:pPr>
      <w:r>
        <w:separator/>
      </w:r>
    </w:p>
  </w:endnote>
  <w:endnote w:type="continuationSeparator" w:id="0">
    <w:p w14:paraId="680C86F2" w14:textId="77777777" w:rsidR="000649BF" w:rsidRDefault="000649BF" w:rsidP="00347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45380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113EAC" w14:textId="7CC37DB7" w:rsidR="00F26055" w:rsidRDefault="00F26055" w:rsidP="006D50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99E96" w14:textId="77777777" w:rsidR="00F26055" w:rsidRDefault="00F26055" w:rsidP="003476F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327262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B5A510" w14:textId="63EE8457" w:rsidR="00F26055" w:rsidRDefault="00F26055" w:rsidP="006D50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40D6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0BC574" w14:textId="77777777" w:rsidR="00F26055" w:rsidRDefault="00F26055" w:rsidP="003476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6CEB8F" w14:textId="77777777" w:rsidR="000649BF" w:rsidRDefault="000649BF" w:rsidP="003476F0">
      <w:pPr>
        <w:spacing w:after="0" w:line="240" w:lineRule="auto"/>
      </w:pPr>
      <w:r>
        <w:separator/>
      </w:r>
    </w:p>
  </w:footnote>
  <w:footnote w:type="continuationSeparator" w:id="0">
    <w:p w14:paraId="6EEA4807" w14:textId="77777777" w:rsidR="000649BF" w:rsidRDefault="000649BF" w:rsidP="003476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52F83"/>
    <w:multiLevelType w:val="hybridMultilevel"/>
    <w:tmpl w:val="22B01A6A"/>
    <w:lvl w:ilvl="0" w:tplc="227A0D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2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f9s9dvn92vxhe29pu5sws1vdfpdae2x9ra&quot;&gt;My EndNote Library&lt;record-ids&gt;&lt;item&gt;2743&lt;/item&gt;&lt;item&gt;4548&lt;/item&gt;&lt;item&gt;4842&lt;/item&gt;&lt;item&gt;6367&lt;/item&gt;&lt;item&gt;6368&lt;/item&gt;&lt;item&gt;6931&lt;/item&gt;&lt;item&gt;6941&lt;/item&gt;&lt;item&gt;7090&lt;/item&gt;&lt;item&gt;7091&lt;/item&gt;&lt;item&gt;7093&lt;/item&gt;&lt;item&gt;7323&lt;/item&gt;&lt;item&gt;7473&lt;/item&gt;&lt;item&gt;7475&lt;/item&gt;&lt;item&gt;7774&lt;/item&gt;&lt;item&gt;7775&lt;/item&gt;&lt;item&gt;8100&lt;/item&gt;&lt;item&gt;8185&lt;/item&gt;&lt;item&gt;8186&lt;/item&gt;&lt;item&gt;8187&lt;/item&gt;&lt;item&gt;8188&lt;/item&gt;&lt;/record-ids&gt;&lt;/item&gt;&lt;/Libraries&gt;"/>
  </w:docVars>
  <w:rsids>
    <w:rsidRoot w:val="002A5D9C"/>
    <w:rsid w:val="0000477B"/>
    <w:rsid w:val="00024DB3"/>
    <w:rsid w:val="00027659"/>
    <w:rsid w:val="00047969"/>
    <w:rsid w:val="00052F2E"/>
    <w:rsid w:val="00053BBB"/>
    <w:rsid w:val="0006405E"/>
    <w:rsid w:val="000649BF"/>
    <w:rsid w:val="00064F40"/>
    <w:rsid w:val="00084F44"/>
    <w:rsid w:val="00092A88"/>
    <w:rsid w:val="000A085B"/>
    <w:rsid w:val="000A405D"/>
    <w:rsid w:val="000B38CE"/>
    <w:rsid w:val="000B5D26"/>
    <w:rsid w:val="000C117E"/>
    <w:rsid w:val="000D1150"/>
    <w:rsid w:val="000E01AF"/>
    <w:rsid w:val="000E4F52"/>
    <w:rsid w:val="0010224C"/>
    <w:rsid w:val="001056A5"/>
    <w:rsid w:val="00117794"/>
    <w:rsid w:val="00124E2D"/>
    <w:rsid w:val="00127B3B"/>
    <w:rsid w:val="0013405F"/>
    <w:rsid w:val="00142FEC"/>
    <w:rsid w:val="001501E8"/>
    <w:rsid w:val="00151AFF"/>
    <w:rsid w:val="001531EA"/>
    <w:rsid w:val="00183DE6"/>
    <w:rsid w:val="001A0FD5"/>
    <w:rsid w:val="001B60A4"/>
    <w:rsid w:val="001C032A"/>
    <w:rsid w:val="001C29C6"/>
    <w:rsid w:val="001E4442"/>
    <w:rsid w:val="001F11A5"/>
    <w:rsid w:val="00203837"/>
    <w:rsid w:val="00207CFD"/>
    <w:rsid w:val="00215229"/>
    <w:rsid w:val="0021567F"/>
    <w:rsid w:val="00216203"/>
    <w:rsid w:val="00217984"/>
    <w:rsid w:val="00226110"/>
    <w:rsid w:val="002319E2"/>
    <w:rsid w:val="0023318C"/>
    <w:rsid w:val="0024260B"/>
    <w:rsid w:val="00250FEF"/>
    <w:rsid w:val="0026458D"/>
    <w:rsid w:val="00266546"/>
    <w:rsid w:val="0027033D"/>
    <w:rsid w:val="00272888"/>
    <w:rsid w:val="002768C4"/>
    <w:rsid w:val="00284FD2"/>
    <w:rsid w:val="002915DE"/>
    <w:rsid w:val="002A467E"/>
    <w:rsid w:val="002A5D9C"/>
    <w:rsid w:val="002B4A98"/>
    <w:rsid w:val="002C068D"/>
    <w:rsid w:val="002C14F8"/>
    <w:rsid w:val="002C1904"/>
    <w:rsid w:val="002E2EE8"/>
    <w:rsid w:val="002F63FF"/>
    <w:rsid w:val="0030316A"/>
    <w:rsid w:val="003055F4"/>
    <w:rsid w:val="00307F1E"/>
    <w:rsid w:val="00307F70"/>
    <w:rsid w:val="00312B38"/>
    <w:rsid w:val="003309FE"/>
    <w:rsid w:val="00331D52"/>
    <w:rsid w:val="00333466"/>
    <w:rsid w:val="00334C93"/>
    <w:rsid w:val="00334D76"/>
    <w:rsid w:val="003453CD"/>
    <w:rsid w:val="003476F0"/>
    <w:rsid w:val="00347C61"/>
    <w:rsid w:val="00357B08"/>
    <w:rsid w:val="00362A98"/>
    <w:rsid w:val="0037491B"/>
    <w:rsid w:val="00380D93"/>
    <w:rsid w:val="00393CA2"/>
    <w:rsid w:val="003953F5"/>
    <w:rsid w:val="003967AF"/>
    <w:rsid w:val="003A0A5A"/>
    <w:rsid w:val="003A1D93"/>
    <w:rsid w:val="003B0E25"/>
    <w:rsid w:val="003C49D0"/>
    <w:rsid w:val="003D787C"/>
    <w:rsid w:val="003E49CE"/>
    <w:rsid w:val="003E5E17"/>
    <w:rsid w:val="003F04A3"/>
    <w:rsid w:val="003F77BB"/>
    <w:rsid w:val="00400D06"/>
    <w:rsid w:val="004012EB"/>
    <w:rsid w:val="004110FF"/>
    <w:rsid w:val="00416743"/>
    <w:rsid w:val="00427945"/>
    <w:rsid w:val="004318CF"/>
    <w:rsid w:val="004334BF"/>
    <w:rsid w:val="00441B4F"/>
    <w:rsid w:val="004477FB"/>
    <w:rsid w:val="00450143"/>
    <w:rsid w:val="004514D6"/>
    <w:rsid w:val="00453DA2"/>
    <w:rsid w:val="00457588"/>
    <w:rsid w:val="00461950"/>
    <w:rsid w:val="004646A2"/>
    <w:rsid w:val="004659FC"/>
    <w:rsid w:val="00471BE8"/>
    <w:rsid w:val="004726FF"/>
    <w:rsid w:val="00473952"/>
    <w:rsid w:val="00473970"/>
    <w:rsid w:val="004915FF"/>
    <w:rsid w:val="004921A7"/>
    <w:rsid w:val="004B456D"/>
    <w:rsid w:val="004C1921"/>
    <w:rsid w:val="004C468B"/>
    <w:rsid w:val="00503411"/>
    <w:rsid w:val="005069C4"/>
    <w:rsid w:val="005102A5"/>
    <w:rsid w:val="00513993"/>
    <w:rsid w:val="00514071"/>
    <w:rsid w:val="00522DA2"/>
    <w:rsid w:val="00530899"/>
    <w:rsid w:val="00536A06"/>
    <w:rsid w:val="00543DCA"/>
    <w:rsid w:val="00547B91"/>
    <w:rsid w:val="005520C4"/>
    <w:rsid w:val="00583A35"/>
    <w:rsid w:val="005967D7"/>
    <w:rsid w:val="005C25F7"/>
    <w:rsid w:val="005C51AD"/>
    <w:rsid w:val="005C7BD6"/>
    <w:rsid w:val="005D39B0"/>
    <w:rsid w:val="005D5603"/>
    <w:rsid w:val="005F2ACC"/>
    <w:rsid w:val="005F6344"/>
    <w:rsid w:val="006010D6"/>
    <w:rsid w:val="006113B5"/>
    <w:rsid w:val="00615279"/>
    <w:rsid w:val="006169AE"/>
    <w:rsid w:val="00617177"/>
    <w:rsid w:val="006174FC"/>
    <w:rsid w:val="0062021A"/>
    <w:rsid w:val="00636E03"/>
    <w:rsid w:val="00637DC9"/>
    <w:rsid w:val="0065017B"/>
    <w:rsid w:val="00655464"/>
    <w:rsid w:val="0066078A"/>
    <w:rsid w:val="006700C4"/>
    <w:rsid w:val="00675C6E"/>
    <w:rsid w:val="006816DF"/>
    <w:rsid w:val="00691277"/>
    <w:rsid w:val="006A270B"/>
    <w:rsid w:val="006A6F67"/>
    <w:rsid w:val="006B5C4F"/>
    <w:rsid w:val="006C1C2C"/>
    <w:rsid w:val="006C67CB"/>
    <w:rsid w:val="006C7CF5"/>
    <w:rsid w:val="006D05C1"/>
    <w:rsid w:val="006D05D1"/>
    <w:rsid w:val="006D1BCE"/>
    <w:rsid w:val="006D3EC6"/>
    <w:rsid w:val="006D50EC"/>
    <w:rsid w:val="006D536E"/>
    <w:rsid w:val="006F689D"/>
    <w:rsid w:val="00700044"/>
    <w:rsid w:val="0070388C"/>
    <w:rsid w:val="00707231"/>
    <w:rsid w:val="0071335C"/>
    <w:rsid w:val="007171FE"/>
    <w:rsid w:val="007200D6"/>
    <w:rsid w:val="00725F7E"/>
    <w:rsid w:val="00732F9C"/>
    <w:rsid w:val="00740D61"/>
    <w:rsid w:val="00753360"/>
    <w:rsid w:val="00753E2D"/>
    <w:rsid w:val="00756515"/>
    <w:rsid w:val="00763554"/>
    <w:rsid w:val="007642EB"/>
    <w:rsid w:val="007719BB"/>
    <w:rsid w:val="007814BB"/>
    <w:rsid w:val="00783024"/>
    <w:rsid w:val="00797A93"/>
    <w:rsid w:val="007A08AE"/>
    <w:rsid w:val="007A0C75"/>
    <w:rsid w:val="007A13DA"/>
    <w:rsid w:val="007A1FFE"/>
    <w:rsid w:val="007A286B"/>
    <w:rsid w:val="007A4CD8"/>
    <w:rsid w:val="007A5170"/>
    <w:rsid w:val="007B62F3"/>
    <w:rsid w:val="007C2A4C"/>
    <w:rsid w:val="007C591B"/>
    <w:rsid w:val="007C6F4B"/>
    <w:rsid w:val="007C7705"/>
    <w:rsid w:val="007D0197"/>
    <w:rsid w:val="007D2297"/>
    <w:rsid w:val="007D6000"/>
    <w:rsid w:val="007E170F"/>
    <w:rsid w:val="007E5551"/>
    <w:rsid w:val="007F1E38"/>
    <w:rsid w:val="007F6631"/>
    <w:rsid w:val="00832B03"/>
    <w:rsid w:val="00844E43"/>
    <w:rsid w:val="00850938"/>
    <w:rsid w:val="00871008"/>
    <w:rsid w:val="00882904"/>
    <w:rsid w:val="00883154"/>
    <w:rsid w:val="00890518"/>
    <w:rsid w:val="0089105A"/>
    <w:rsid w:val="008940ED"/>
    <w:rsid w:val="008950E5"/>
    <w:rsid w:val="008A1F94"/>
    <w:rsid w:val="008A2CA9"/>
    <w:rsid w:val="008A4A02"/>
    <w:rsid w:val="008B4584"/>
    <w:rsid w:val="008B4E8F"/>
    <w:rsid w:val="008C5654"/>
    <w:rsid w:val="008C5C91"/>
    <w:rsid w:val="008E4842"/>
    <w:rsid w:val="008F5412"/>
    <w:rsid w:val="00900CB8"/>
    <w:rsid w:val="00901013"/>
    <w:rsid w:val="009059B0"/>
    <w:rsid w:val="009120EB"/>
    <w:rsid w:val="00917EF6"/>
    <w:rsid w:val="00922BCF"/>
    <w:rsid w:val="009309CE"/>
    <w:rsid w:val="0093299E"/>
    <w:rsid w:val="009417BC"/>
    <w:rsid w:val="00941EB1"/>
    <w:rsid w:val="00942377"/>
    <w:rsid w:val="009444E8"/>
    <w:rsid w:val="009458D9"/>
    <w:rsid w:val="0095139C"/>
    <w:rsid w:val="0095374B"/>
    <w:rsid w:val="00960264"/>
    <w:rsid w:val="0096502A"/>
    <w:rsid w:val="0097352C"/>
    <w:rsid w:val="00980F70"/>
    <w:rsid w:val="009826BE"/>
    <w:rsid w:val="009A5003"/>
    <w:rsid w:val="009B7B49"/>
    <w:rsid w:val="009C0007"/>
    <w:rsid w:val="009D36FB"/>
    <w:rsid w:val="00A1049B"/>
    <w:rsid w:val="00A10CCC"/>
    <w:rsid w:val="00A14EBD"/>
    <w:rsid w:val="00A20C50"/>
    <w:rsid w:val="00A221D8"/>
    <w:rsid w:val="00A25343"/>
    <w:rsid w:val="00A25ED9"/>
    <w:rsid w:val="00A26E8D"/>
    <w:rsid w:val="00A32795"/>
    <w:rsid w:val="00A33D25"/>
    <w:rsid w:val="00A47A69"/>
    <w:rsid w:val="00A50F53"/>
    <w:rsid w:val="00A518A5"/>
    <w:rsid w:val="00A62952"/>
    <w:rsid w:val="00A71ECB"/>
    <w:rsid w:val="00A73500"/>
    <w:rsid w:val="00A77FA9"/>
    <w:rsid w:val="00A81F9E"/>
    <w:rsid w:val="00A8648D"/>
    <w:rsid w:val="00A929A1"/>
    <w:rsid w:val="00AA3CC4"/>
    <w:rsid w:val="00AB0AFC"/>
    <w:rsid w:val="00AD4540"/>
    <w:rsid w:val="00AD4A9B"/>
    <w:rsid w:val="00AE3908"/>
    <w:rsid w:val="00AF16C9"/>
    <w:rsid w:val="00AF7378"/>
    <w:rsid w:val="00AF74BD"/>
    <w:rsid w:val="00B10315"/>
    <w:rsid w:val="00B21B3A"/>
    <w:rsid w:val="00B22B2F"/>
    <w:rsid w:val="00B2471B"/>
    <w:rsid w:val="00B31F03"/>
    <w:rsid w:val="00B335F9"/>
    <w:rsid w:val="00B36DE0"/>
    <w:rsid w:val="00B4142E"/>
    <w:rsid w:val="00B44408"/>
    <w:rsid w:val="00B47408"/>
    <w:rsid w:val="00B474F8"/>
    <w:rsid w:val="00B51FCA"/>
    <w:rsid w:val="00B52D23"/>
    <w:rsid w:val="00B652E5"/>
    <w:rsid w:val="00B813AF"/>
    <w:rsid w:val="00B84C28"/>
    <w:rsid w:val="00B9586B"/>
    <w:rsid w:val="00B963EA"/>
    <w:rsid w:val="00BB72DE"/>
    <w:rsid w:val="00BC16CE"/>
    <w:rsid w:val="00BC74A0"/>
    <w:rsid w:val="00BD5EDE"/>
    <w:rsid w:val="00BE1C37"/>
    <w:rsid w:val="00BE26AE"/>
    <w:rsid w:val="00C07265"/>
    <w:rsid w:val="00C14A7D"/>
    <w:rsid w:val="00C23D30"/>
    <w:rsid w:val="00C247B3"/>
    <w:rsid w:val="00C30D83"/>
    <w:rsid w:val="00C3462D"/>
    <w:rsid w:val="00C359E2"/>
    <w:rsid w:val="00C43ED0"/>
    <w:rsid w:val="00C53CC3"/>
    <w:rsid w:val="00C56039"/>
    <w:rsid w:val="00C57A3B"/>
    <w:rsid w:val="00C77A30"/>
    <w:rsid w:val="00C82D77"/>
    <w:rsid w:val="00C86460"/>
    <w:rsid w:val="00C9101B"/>
    <w:rsid w:val="00C934E4"/>
    <w:rsid w:val="00C94FCD"/>
    <w:rsid w:val="00CA795E"/>
    <w:rsid w:val="00CB1A9D"/>
    <w:rsid w:val="00CD2391"/>
    <w:rsid w:val="00CD6E5D"/>
    <w:rsid w:val="00CE73F2"/>
    <w:rsid w:val="00CF0753"/>
    <w:rsid w:val="00CF2489"/>
    <w:rsid w:val="00CF3578"/>
    <w:rsid w:val="00D05AE5"/>
    <w:rsid w:val="00D106BC"/>
    <w:rsid w:val="00D11CEA"/>
    <w:rsid w:val="00D14565"/>
    <w:rsid w:val="00D15F37"/>
    <w:rsid w:val="00D16670"/>
    <w:rsid w:val="00D201B6"/>
    <w:rsid w:val="00D2086B"/>
    <w:rsid w:val="00D2606D"/>
    <w:rsid w:val="00D3696B"/>
    <w:rsid w:val="00D4080A"/>
    <w:rsid w:val="00D44123"/>
    <w:rsid w:val="00D4511A"/>
    <w:rsid w:val="00D51978"/>
    <w:rsid w:val="00D57C4D"/>
    <w:rsid w:val="00D62DBA"/>
    <w:rsid w:val="00D64A29"/>
    <w:rsid w:val="00D65F1A"/>
    <w:rsid w:val="00D816E5"/>
    <w:rsid w:val="00D855D7"/>
    <w:rsid w:val="00DA26A1"/>
    <w:rsid w:val="00DA2846"/>
    <w:rsid w:val="00DD5E17"/>
    <w:rsid w:val="00DD7649"/>
    <w:rsid w:val="00DE1CEB"/>
    <w:rsid w:val="00DE4C8E"/>
    <w:rsid w:val="00DF098B"/>
    <w:rsid w:val="00E01F32"/>
    <w:rsid w:val="00E278B9"/>
    <w:rsid w:val="00E30658"/>
    <w:rsid w:val="00E34C7D"/>
    <w:rsid w:val="00E424A0"/>
    <w:rsid w:val="00E4659E"/>
    <w:rsid w:val="00E468E3"/>
    <w:rsid w:val="00E46C33"/>
    <w:rsid w:val="00E53BB4"/>
    <w:rsid w:val="00E56298"/>
    <w:rsid w:val="00E56A7E"/>
    <w:rsid w:val="00E62B83"/>
    <w:rsid w:val="00E62DA9"/>
    <w:rsid w:val="00E63F46"/>
    <w:rsid w:val="00E7126F"/>
    <w:rsid w:val="00E7268E"/>
    <w:rsid w:val="00E73F19"/>
    <w:rsid w:val="00E746B5"/>
    <w:rsid w:val="00E81C2B"/>
    <w:rsid w:val="00E82443"/>
    <w:rsid w:val="00E8435A"/>
    <w:rsid w:val="00E941C0"/>
    <w:rsid w:val="00E96B5C"/>
    <w:rsid w:val="00E97C81"/>
    <w:rsid w:val="00EB30CF"/>
    <w:rsid w:val="00EB4A83"/>
    <w:rsid w:val="00EC02CA"/>
    <w:rsid w:val="00EC7A43"/>
    <w:rsid w:val="00EE3E26"/>
    <w:rsid w:val="00EE576A"/>
    <w:rsid w:val="00EF1939"/>
    <w:rsid w:val="00EF66DD"/>
    <w:rsid w:val="00EF6F96"/>
    <w:rsid w:val="00EF7E45"/>
    <w:rsid w:val="00F04868"/>
    <w:rsid w:val="00F2344E"/>
    <w:rsid w:val="00F24C8F"/>
    <w:rsid w:val="00F26055"/>
    <w:rsid w:val="00F30283"/>
    <w:rsid w:val="00F31991"/>
    <w:rsid w:val="00F34994"/>
    <w:rsid w:val="00F36C77"/>
    <w:rsid w:val="00F372EB"/>
    <w:rsid w:val="00F421A0"/>
    <w:rsid w:val="00F526DC"/>
    <w:rsid w:val="00F560A1"/>
    <w:rsid w:val="00F82B41"/>
    <w:rsid w:val="00F96696"/>
    <w:rsid w:val="00F96F6D"/>
    <w:rsid w:val="00F97E78"/>
    <w:rsid w:val="00FA73E2"/>
    <w:rsid w:val="00FB0B1D"/>
    <w:rsid w:val="00FC448A"/>
    <w:rsid w:val="00FC705D"/>
    <w:rsid w:val="00FD25B4"/>
    <w:rsid w:val="00FD4121"/>
    <w:rsid w:val="00FD4357"/>
    <w:rsid w:val="00FD5475"/>
    <w:rsid w:val="00FE1052"/>
    <w:rsid w:val="00FE3865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638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0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5D9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D9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A5D9C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D9C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3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3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30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8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7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6F0"/>
  </w:style>
  <w:style w:type="paragraph" w:styleId="Footer">
    <w:name w:val="footer"/>
    <w:basedOn w:val="Normal"/>
    <w:link w:val="FooterChar"/>
    <w:uiPriority w:val="99"/>
    <w:unhideWhenUsed/>
    <w:rsid w:val="00347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6F0"/>
  </w:style>
  <w:style w:type="character" w:styleId="PageNumber">
    <w:name w:val="page number"/>
    <w:basedOn w:val="DefaultParagraphFont"/>
    <w:uiPriority w:val="99"/>
    <w:semiHidden/>
    <w:unhideWhenUsed/>
    <w:rsid w:val="003476F0"/>
  </w:style>
  <w:style w:type="table" w:styleId="TableGrid">
    <w:name w:val="Table Grid"/>
    <w:basedOn w:val="TableNormal"/>
    <w:uiPriority w:val="39"/>
    <w:rsid w:val="00A73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606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6F4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26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0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A5D9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5D9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A5D9C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5D9C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3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33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B30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8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7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6F0"/>
  </w:style>
  <w:style w:type="paragraph" w:styleId="Footer">
    <w:name w:val="footer"/>
    <w:basedOn w:val="Normal"/>
    <w:link w:val="FooterChar"/>
    <w:uiPriority w:val="99"/>
    <w:unhideWhenUsed/>
    <w:rsid w:val="003476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6F0"/>
  </w:style>
  <w:style w:type="character" w:styleId="PageNumber">
    <w:name w:val="page number"/>
    <w:basedOn w:val="DefaultParagraphFont"/>
    <w:uiPriority w:val="99"/>
    <w:semiHidden/>
    <w:unhideWhenUsed/>
    <w:rsid w:val="003476F0"/>
  </w:style>
  <w:style w:type="table" w:styleId="TableGrid">
    <w:name w:val="Table Grid"/>
    <w:basedOn w:val="TableNormal"/>
    <w:uiPriority w:val="39"/>
    <w:rsid w:val="00A73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606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6F4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26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2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D867D-157C-4269-BB58-6F6738C31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tz, Julie</dc:creator>
  <cp:lastModifiedBy>MahalingamK</cp:lastModifiedBy>
  <cp:revision>5</cp:revision>
  <cp:lastPrinted>2021-09-15T19:51:00Z</cp:lastPrinted>
  <dcterms:created xsi:type="dcterms:W3CDTF">2021-10-16T22:03:00Z</dcterms:created>
  <dcterms:modified xsi:type="dcterms:W3CDTF">2022-01-05T11:37:00Z</dcterms:modified>
</cp:coreProperties>
</file>